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horzAnchor="margin" w:tblpY="438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3068"/>
        <w:gridCol w:w="1991"/>
      </w:tblGrid>
      <w:tr w:rsidR="00BE7E0C" w:rsidRPr="003D09C8" w14:paraId="29D7BCA1" w14:textId="77777777" w:rsidTr="000B210D">
        <w:tc>
          <w:tcPr>
            <w:tcW w:w="0" w:type="auto"/>
            <w:tcBorders>
              <w:left w:val="single" w:sz="4" w:space="0" w:color="auto"/>
              <w:right w:val="nil"/>
            </w:tcBorders>
            <w:hideMark/>
          </w:tcPr>
          <w:p w14:paraId="2322D0CA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rior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B0AA6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hideMark/>
          </w:tcPr>
          <w:p w14:paraId="5986F7A8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Constraint</w:t>
            </w:r>
          </w:p>
        </w:tc>
      </w:tr>
      <w:tr w:rsidR="00BE7E0C" w:rsidRPr="003D09C8" w14:paraId="5BDF6AED" w14:textId="77777777" w:rsidTr="000B210D"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46C22BC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537D739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CTV-T, CTV-N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hideMark/>
          </w:tcPr>
          <w:p w14:paraId="0EC94EC4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5% = 100%</w:t>
            </w:r>
          </w:p>
        </w:tc>
      </w:tr>
      <w:tr w:rsidR="00BE7E0C" w:rsidRPr="003D09C8" w14:paraId="087003D3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15E901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89C36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CTV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AD9D14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5% = 100%</w:t>
            </w:r>
          </w:p>
        </w:tc>
      </w:tr>
      <w:tr w:rsidR="00BE7E0C" w:rsidRPr="003D09C8" w14:paraId="0A8BA7FF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F7D5C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905BF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T, PTV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E2343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5% ≥ 99%</w:t>
            </w:r>
          </w:p>
        </w:tc>
      </w:tr>
      <w:tr w:rsidR="00BE7E0C" w:rsidRPr="003D09C8" w14:paraId="21ED5D5A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88F45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D154C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T, PTV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06C62C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0% = 100%</w:t>
            </w:r>
          </w:p>
        </w:tc>
      </w:tr>
      <w:tr w:rsidR="00BE7E0C" w:rsidRPr="003D09C8" w14:paraId="25D1ABC9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231798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EA27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T, PTV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BF9C07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105% ≤ 1%</w:t>
            </w:r>
          </w:p>
        </w:tc>
      </w:tr>
      <w:tr w:rsidR="00BE7E0C" w:rsidRPr="003D09C8" w14:paraId="468F70CC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7FF6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0EC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5DC4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5% ≥ 98%</w:t>
            </w:r>
          </w:p>
        </w:tc>
      </w:tr>
      <w:tr w:rsidR="00BE7E0C" w:rsidRPr="003D09C8" w14:paraId="0F70D186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E70B05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682D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0F6A6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90% = 100%</w:t>
            </w:r>
          </w:p>
        </w:tc>
      </w:tr>
      <w:tr w:rsidR="00BE7E0C" w:rsidRPr="003D09C8" w14:paraId="722ECCB7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2C3B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A381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E excl. (PTV-T + 5 mm marg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79012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99% ≤ Dmean ≤ 100%</w:t>
            </w:r>
          </w:p>
        </w:tc>
      </w:tr>
      <w:tr w:rsidR="00BE7E0C" w:rsidRPr="003D09C8" w14:paraId="0CD7D6AA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7081F1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5BEF5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TV-E excl. (PTV-T + 5 mm marg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EBB6FD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107% &lt; 3%</w:t>
            </w:r>
          </w:p>
        </w:tc>
      </w:tr>
      <w:tr w:rsidR="00BE7E0C" w:rsidRPr="003D09C8" w14:paraId="3B6B59D6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2E79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A54C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GTV-T, GTV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44657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99% ≤ Dmean ≤ 102%</w:t>
            </w:r>
          </w:p>
        </w:tc>
      </w:tr>
      <w:tr w:rsidR="00BE7E0C" w:rsidRPr="003D09C8" w14:paraId="4E54E418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62459B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4FD22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CTV-T, CTV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3FF989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99% ≤ Dmean ≤ 102%</w:t>
            </w:r>
          </w:p>
        </w:tc>
      </w:tr>
      <w:tr w:rsidR="00BE7E0C" w:rsidRPr="003D09C8" w14:paraId="2087B67B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F5911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8ADA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Bowel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BB126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45Gy &lt; 300 cc</w:t>
            </w:r>
          </w:p>
        </w:tc>
      </w:tr>
      <w:tr w:rsidR="00BE7E0C" w:rsidRPr="003D09C8" w14:paraId="6D37846B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703E97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DD949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Bowel b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06F024" w14:textId="2FDD6D3A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30Gy &lt; 600 cc</w:t>
            </w:r>
          </w:p>
        </w:tc>
      </w:tr>
      <w:tr w:rsidR="00BE7E0C" w:rsidRPr="003D09C8" w14:paraId="4FAE4658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FF9E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3D914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BC841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50Gy &lt; 20%</w:t>
            </w:r>
          </w:p>
        </w:tc>
      </w:tr>
      <w:tr w:rsidR="00BE7E0C" w:rsidRPr="003D09C8" w14:paraId="336E0E38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CD8AEA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710E5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2FEB98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35Gy &lt; 75%</w:t>
            </w:r>
          </w:p>
        </w:tc>
      </w:tr>
      <w:tr w:rsidR="00BE7E0C" w:rsidRPr="003D09C8" w14:paraId="354764AF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2458AE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D8FD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Femoral h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132A37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52Gy = 0%</w:t>
            </w:r>
          </w:p>
        </w:tc>
      </w:tr>
      <w:tr w:rsidR="00BE7E0C" w:rsidRPr="003D09C8" w14:paraId="69121DB8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E6C36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A16E7" w14:textId="21FB0D30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Sac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D7A1A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50Gy = 0%</w:t>
            </w:r>
          </w:p>
        </w:tc>
      </w:tr>
      <w:tr w:rsidR="00BE7E0C" w:rsidRPr="003D09C8" w14:paraId="5FEF3D46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D050C" w14:textId="1B2C9315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79E9C" w14:textId="18133A7D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Sacroiliac j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CAD40" w14:textId="34B7872E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30Gy &lt; 50%</w:t>
            </w:r>
          </w:p>
        </w:tc>
      </w:tr>
      <w:tr w:rsidR="00BE7E0C" w:rsidRPr="003D09C8" w14:paraId="1EF7517F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B19B8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6AE09" w14:textId="3735AAF4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Penile bu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AF9BC2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50Gy &lt; 20%</w:t>
            </w:r>
          </w:p>
        </w:tc>
      </w:tr>
      <w:tr w:rsidR="00BE7E0C" w:rsidRPr="003D09C8" w14:paraId="35A2580D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E3DD2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65C1D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Va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86834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As low as possible</w:t>
            </w:r>
          </w:p>
        </w:tc>
      </w:tr>
      <w:tr w:rsidR="00BE7E0C" w:rsidRPr="003D09C8" w14:paraId="1B261E87" w14:textId="77777777" w:rsidTr="000B210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18B74D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CD0E0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5FB4B" w14:textId="77777777" w:rsidR="00BE7E0C" w:rsidRPr="000B210D" w:rsidRDefault="00BE7E0C" w:rsidP="000B210D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210D">
              <w:rPr>
                <w:b/>
                <w:bCs/>
                <w:sz w:val="20"/>
                <w:szCs w:val="20"/>
                <w:lang w:val="en-US"/>
              </w:rPr>
              <w:t>As low as possible</w:t>
            </w:r>
          </w:p>
        </w:tc>
      </w:tr>
    </w:tbl>
    <w:p w14:paraId="264D022E" w14:textId="4B108AFE" w:rsidR="009B1166" w:rsidRPr="00BE7E0C" w:rsidRDefault="00BE7E0C">
      <w:pPr>
        <w:rPr>
          <w:lang w:val="en-US"/>
        </w:rPr>
      </w:pPr>
      <w:r w:rsidRPr="00B9042E">
        <w:rPr>
          <w:b/>
          <w:bCs/>
          <w:lang w:val="en-US"/>
        </w:rPr>
        <w:t>Appendix D</w:t>
      </w:r>
      <w:r w:rsidRPr="00BE7E0C">
        <w:rPr>
          <w:lang w:val="en-US"/>
        </w:rPr>
        <w:t>. Constraints for t</w:t>
      </w:r>
      <w:r>
        <w:rPr>
          <w:lang w:val="en-US"/>
        </w:rPr>
        <w:t xml:space="preserve">argets and OARs in a prioritized order. </w:t>
      </w:r>
    </w:p>
    <w:p w14:paraId="26E3C31E" w14:textId="77777777" w:rsidR="00BE7E0C" w:rsidRPr="00BE7E0C" w:rsidRDefault="00BE7E0C">
      <w:pPr>
        <w:rPr>
          <w:lang w:val="en-US"/>
        </w:rPr>
      </w:pPr>
    </w:p>
    <w:sectPr w:rsidR="00BE7E0C" w:rsidRPr="00BE7E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0C"/>
    <w:rsid w:val="000B210D"/>
    <w:rsid w:val="009B08BD"/>
    <w:rsid w:val="009B1166"/>
    <w:rsid w:val="009D5EB1"/>
    <w:rsid w:val="00B9042E"/>
    <w:rsid w:val="00BE7E0C"/>
    <w:rsid w:val="00EE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92519"/>
  <w15:chartTrackingRefBased/>
  <w15:docId w15:val="{489FDBF6-B0AF-40A8-948E-BF1D3F21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E7E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Smedegaard Storm</dc:creator>
  <cp:keywords/>
  <dc:description/>
  <cp:lastModifiedBy>Katrine Smedegaard Storm</cp:lastModifiedBy>
  <cp:revision>2</cp:revision>
  <dcterms:created xsi:type="dcterms:W3CDTF">2024-02-26T12:31:00Z</dcterms:created>
  <dcterms:modified xsi:type="dcterms:W3CDTF">2024-02-26T12:52:00Z</dcterms:modified>
</cp:coreProperties>
</file>